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FD079" w14:textId="77777777" w:rsidR="00B61C7D" w:rsidRPr="00B61C7D" w:rsidRDefault="00B61C7D" w:rsidP="00B61C7D">
      <w:pPr>
        <w:spacing w:after="0" w:line="240" w:lineRule="auto"/>
        <w:jc w:val="both"/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</w:pPr>
      <w:r w:rsidRPr="00B61C7D">
        <w:rPr>
          <w:rFonts w:ascii="Calibri" w:eastAsia="Times New Roman" w:hAnsi="Calibri" w:cs="Calibri"/>
          <w:b/>
          <w:kern w:val="0"/>
          <w:sz w:val="24"/>
          <w:szCs w:val="24"/>
          <w14:ligatures w14:val="none"/>
        </w:rPr>
        <w:t>Table S2: RNA-Seq KEGG Pathway Enrichment Analysi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99"/>
        <w:gridCol w:w="1861"/>
        <w:gridCol w:w="581"/>
        <w:gridCol w:w="502"/>
        <w:gridCol w:w="835"/>
        <w:gridCol w:w="1129"/>
        <w:gridCol w:w="1129"/>
        <w:gridCol w:w="552"/>
        <w:gridCol w:w="813"/>
        <w:gridCol w:w="720"/>
        <w:gridCol w:w="1129"/>
        <w:gridCol w:w="539"/>
        <w:gridCol w:w="822"/>
        <w:gridCol w:w="1129"/>
        <w:gridCol w:w="930"/>
      </w:tblGrid>
      <w:tr w:rsidR="00B61C7D" w:rsidRPr="00B61C7D" w14:paraId="6717B625" w14:textId="77777777" w:rsidTr="00BD0F27">
        <w:trPr>
          <w:trHeight w:val="300"/>
          <w:tblHeader/>
        </w:trPr>
        <w:tc>
          <w:tcPr>
            <w:tcW w:w="169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071D8043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  <w:p w14:paraId="11CE36B3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way Identifier</w:t>
            </w:r>
          </w:p>
        </w:tc>
        <w:tc>
          <w:tcPr>
            <w:tcW w:w="1723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F1538E3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  <w:p w14:paraId="5C34175B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way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5570F56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  <w:p w14:paraId="6983F14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N</w:t>
            </w:r>
          </w:p>
        </w:tc>
        <w:tc>
          <w:tcPr>
            <w:tcW w:w="3447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5CBD76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MG1655 vs ∆</w:t>
            </w:r>
            <w:proofErr w:type="spellStart"/>
            <w:r w:rsidRPr="00B61C7D">
              <w:rPr>
                <w:rFonts w:ascii="Calibri" w:eastAsia="Calibri" w:hAnsi="Calibri" w:cs="Calibri"/>
                <w:b/>
                <w:i/>
                <w:iCs/>
                <w:sz w:val="24"/>
                <w:szCs w:val="24"/>
              </w:rPr>
              <w:t>yhdP</w:t>
            </w:r>
            <w:proofErr w:type="spellEnd"/>
            <w:r w:rsidRPr="00B61C7D">
              <w:rPr>
                <w:rFonts w:ascii="Calibri" w:eastAsia="Calibri" w:hAnsi="Calibri" w:cs="Calibri"/>
                <w:b/>
                <w:i/>
                <w:iCs/>
                <w:sz w:val="24"/>
                <w:szCs w:val="24"/>
              </w:rPr>
              <w:t xml:space="preserve"> ∆</w:t>
            </w:r>
            <w:proofErr w:type="spellStart"/>
            <w:r w:rsidRPr="00B61C7D">
              <w:rPr>
                <w:rFonts w:ascii="Calibri" w:eastAsia="Calibri" w:hAnsi="Calibri" w:cs="Calibri"/>
                <w:b/>
                <w:i/>
                <w:iCs/>
                <w:sz w:val="24"/>
                <w:szCs w:val="24"/>
              </w:rPr>
              <w:t>fadR</w:t>
            </w:r>
            <w:proofErr w:type="spellEnd"/>
          </w:p>
        </w:tc>
        <w:tc>
          <w:tcPr>
            <w:tcW w:w="3158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81292F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∆</w:t>
            </w:r>
            <w:proofErr w:type="spellStart"/>
            <w:r w:rsidRPr="00B61C7D">
              <w:rPr>
                <w:rFonts w:ascii="Calibri" w:eastAsia="Calibri" w:hAnsi="Calibri" w:cs="Calibri"/>
                <w:b/>
                <w:i/>
                <w:iCs/>
                <w:sz w:val="24"/>
                <w:szCs w:val="24"/>
              </w:rPr>
              <w:t>yhdP</w:t>
            </w:r>
            <w:proofErr w:type="spellEnd"/>
            <w:r w:rsidRPr="00B61C7D">
              <w:rPr>
                <w:rFonts w:ascii="Calibri" w:eastAsia="Calibri" w:hAnsi="Calibri" w:cs="Calibri"/>
                <w:b/>
                <w:i/>
                <w:iCs/>
                <w:sz w:val="24"/>
                <w:szCs w:val="24"/>
              </w:rPr>
              <w:t xml:space="preserve"> ∆</w:t>
            </w:r>
            <w:proofErr w:type="spellStart"/>
            <w:r w:rsidRPr="00B61C7D">
              <w:rPr>
                <w:rFonts w:ascii="Calibri" w:eastAsia="Calibri" w:hAnsi="Calibri" w:cs="Calibri"/>
                <w:b/>
                <w:i/>
                <w:iCs/>
                <w:sz w:val="24"/>
                <w:szCs w:val="24"/>
              </w:rPr>
              <w:t>fadR</w:t>
            </w:r>
            <w:proofErr w:type="spell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vs. Suppressor 1</w:t>
            </w:r>
          </w:p>
        </w:tc>
        <w:tc>
          <w:tcPr>
            <w:tcW w:w="3358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B9D92D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MG1655 vs. Suppressor 1</w:t>
            </w:r>
          </w:p>
        </w:tc>
      </w:tr>
      <w:tr w:rsidR="00B61C7D" w:rsidRPr="00B61C7D" w14:paraId="61142401" w14:textId="77777777" w:rsidTr="00BD0F27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3B39A83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3B4ABC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AF028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A002AF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Up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37C20B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Down</w:t>
            </w:r>
          </w:p>
        </w:tc>
        <w:tc>
          <w:tcPr>
            <w:tcW w:w="10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C00CD8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. Up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5DA5A5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. Down</w:t>
            </w:r>
          </w:p>
        </w:tc>
        <w:tc>
          <w:tcPr>
            <w:tcW w:w="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4C967D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Up</w:t>
            </w:r>
          </w:p>
        </w:tc>
        <w:tc>
          <w:tcPr>
            <w:tcW w:w="8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DA19CF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Down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C0E8A8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. Up</w:t>
            </w:r>
          </w:p>
        </w:tc>
        <w:tc>
          <w:tcPr>
            <w:tcW w:w="10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4E4B00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. Down</w:t>
            </w:r>
          </w:p>
        </w:tc>
        <w:tc>
          <w:tcPr>
            <w:tcW w:w="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44136A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Up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4D9D2F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Down</w:t>
            </w:r>
          </w:p>
        </w:tc>
        <w:tc>
          <w:tcPr>
            <w:tcW w:w="10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3805AE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. Up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E2D0B3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. Down</w:t>
            </w:r>
          </w:p>
        </w:tc>
      </w:tr>
      <w:tr w:rsidR="00B61C7D" w:rsidRPr="00B61C7D" w14:paraId="28A17256" w14:textId="77777777" w:rsidTr="00B61C7D">
        <w:trPr>
          <w:trHeight w:val="300"/>
        </w:trPr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CB63133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020</w:t>
            </w:r>
          </w:p>
        </w:tc>
        <w:tc>
          <w:tcPr>
            <w:tcW w:w="17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548A4E83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Citrate cycle (TCA cycle)</w:t>
            </w:r>
          </w:p>
        </w:tc>
        <w:tc>
          <w:tcPr>
            <w:tcW w:w="5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58F2E16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9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8BD7F1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8C14CF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AB1FE1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03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296D7CD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85B1EB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AB55D4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AC8DCC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36CB035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54C891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434C2D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723EA3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37DCB1E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763FD1BA" w14:textId="77777777" w:rsidTr="00B61C7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4AC2668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19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6B4A4376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Oxidative phosphorylation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1B0B045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4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0B2953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E12178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71D354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1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069227E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011C8D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551FC7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54EB1A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5702206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7A19C8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DFEDF1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5C0DBA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22B78A4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6CB3869D" w14:textId="77777777" w:rsidTr="00B61C7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095DBEEA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41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6C71D1AD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beta-Alanine metabolism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6585BC4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695C9E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B6EE33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810192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3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1CA1313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EEA4BE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D6F6C0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68F697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66CD9A7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8AB0BA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4EB431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079840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557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30CABCA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41A75DBD" w14:textId="77777777" w:rsidTr="00B61C7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3E40273A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62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3E2DAF04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yruvate metabolism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79A0093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59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B8E57E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ECDFE9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FAC0AD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0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3628D83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7FB5E1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15492D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491DB5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6A99141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DA39A2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85CC88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A864D3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21564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0D4C42B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66DA1D11" w14:textId="77777777" w:rsidTr="00B61C7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4CC3E28B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65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11D6C1E5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Butanoate metabolism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76D9280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3E1C3C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72163E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702FD0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5.68E-0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38B2848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3943B9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8BDE67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83E62C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5C6145F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14837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AC4DE8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D98DE4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C94BE8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13382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315D643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48244216" w14:textId="77777777" w:rsidTr="00B61C7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589A10E2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122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298683AC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Degradation of aromatic compounds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2876219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6F3A25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BA74FC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CAB4D6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4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12C5E57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D0055F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0EF329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373708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4EB0464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7488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B83FE5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1C0F11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1EE2D5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794E33C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239056B2" w14:textId="77777777" w:rsidTr="00B61C7D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32083137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2026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7F54E20B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Biofilm formation - Escherichia coli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7670C2B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EEBF1E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CAB0C2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8FDC54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2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6A8511F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E0F629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F46DCC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C8FA90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0E549EB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F59307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BA50D3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5F9A5F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5561CA0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456A74D0" w14:textId="77777777" w:rsidTr="00BD0F27">
        <w:trPr>
          <w:trHeight w:val="300"/>
        </w:trPr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735AB092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627</w:t>
            </w:r>
          </w:p>
        </w:tc>
        <w:tc>
          <w:tcPr>
            <w:tcW w:w="172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934BCEF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Aminobenzoate degradation</w:t>
            </w:r>
          </w:p>
        </w:tc>
        <w:tc>
          <w:tcPr>
            <w:tcW w:w="5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7410C3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57F844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801BAC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568611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118978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06119D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829950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E46859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2806C4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3C6485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27</w:t>
            </w:r>
          </w:p>
        </w:tc>
        <w:tc>
          <w:tcPr>
            <w:tcW w:w="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8D2112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DE85C4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628231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CD6543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6956D735" w14:textId="77777777" w:rsidTr="00B61C7D">
        <w:trPr>
          <w:trHeight w:val="300"/>
        </w:trPr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hideMark/>
          </w:tcPr>
          <w:p w14:paraId="20102283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630</w:t>
            </w:r>
          </w:p>
        </w:tc>
        <w:tc>
          <w:tcPr>
            <w:tcW w:w="172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hideMark/>
          </w:tcPr>
          <w:p w14:paraId="2608B1FD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Glyoxylate and dicarboxylate metabolism</w:t>
            </w:r>
          </w:p>
        </w:tc>
        <w:tc>
          <w:tcPr>
            <w:tcW w:w="5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36A10BC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42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B4EAFF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4C126D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0FBE1F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218309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4A18B53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0EDF6A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41CF49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5DFD8A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0786BD4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71750D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485F77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274620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12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noWrap/>
            <w:vAlign w:val="bottom"/>
            <w:hideMark/>
          </w:tcPr>
          <w:p w14:paraId="15E0BA4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1B0A5EDF" w14:textId="77777777" w:rsidTr="00BD0F27">
        <w:trPr>
          <w:trHeight w:val="300"/>
        </w:trPr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B0CE8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1212</w:t>
            </w:r>
          </w:p>
        </w:tc>
        <w:tc>
          <w:tcPr>
            <w:tcW w:w="17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87AF566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Fatty acid metabolism</w:t>
            </w:r>
          </w:p>
        </w:tc>
        <w:tc>
          <w:tcPr>
            <w:tcW w:w="5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025311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1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8C31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1996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7FAC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5.53E-05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5CBD09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73103</w:t>
            </w:r>
          </w:p>
        </w:tc>
        <w:tc>
          <w:tcPr>
            <w:tcW w:w="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E5B8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AB4C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6ACA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12A8BD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4673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973B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90FA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7.17E-05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279F07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20</w:t>
            </w:r>
          </w:p>
        </w:tc>
      </w:tr>
      <w:tr w:rsidR="00B61C7D" w:rsidRPr="00B61C7D" w14:paraId="2CAEF1B7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6447D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061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7DE5815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Fatty acid biosynthesis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7E6146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9165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1BE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9BF3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3295C1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4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F10F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B6E9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E559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EB59D2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AB63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D15A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5627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99E65A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12</w:t>
            </w:r>
          </w:p>
        </w:tc>
      </w:tr>
      <w:tr w:rsidR="00B61C7D" w:rsidRPr="00B61C7D" w14:paraId="23ADBB3E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BD3D8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071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F7AE18D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Fatty acid degradation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82BE77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C9D9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7B63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A44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9.00E-0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0C88C6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F6B7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A8D7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21B3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6BC13E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3905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4CE7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09C6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.49E-0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D7D86E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4EAA0D77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4F324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28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220A012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Valine, </w:t>
            </w: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leucine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and isoleucine degradation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8A98CE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F8D3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9DEF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B44A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5.23E-0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A64B65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4305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FB32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7C8F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86471D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FDFA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308D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7FD4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8.43E-0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71C2AF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4F0AA30A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37B19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281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8266B5E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Geraniol degradation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4F19D3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9E77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1331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2E7E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.58E-0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8F7793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2D75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C73E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6F26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7FE4DE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08EA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A6A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BBDF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.33E-0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1B3853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7D6AE3C8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DA47A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362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A3BC11A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Benzoate degradation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16BC1B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23C1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8900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9648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.50E-0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553199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886D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91A8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962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B8E9D4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54B9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D28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34EA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B9C11F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4E4814BD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17DCD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38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C33C49E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Tryptophan metabolism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90A9C2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4FA8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AF02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B87C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1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2D5542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55F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D6B6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E084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FCFD4D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6436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3CE5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E800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4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1C2190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5376857D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06AA8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592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E187A43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alpha-Linolenic acid metabolism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C171DE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2FE4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2089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F788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BD04C7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D84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12F6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57BE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6EF512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9A8F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3534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FE03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1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30A0BE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5150B7F8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BE295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903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8601D42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Limonene and pinene degradation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A4F507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F60E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5CFD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44FD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237BCE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7B76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4969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19EA2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21F71C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D0A0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7935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CBC7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1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897C44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7684FE25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E9470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093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4816361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Caprolactam degradation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2CE602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B587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D8BB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5FE6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66E09E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34F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EE0B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F73D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02B00A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E2F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628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F0EF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1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FCCFFF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409B31A6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6DA09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111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2B76A33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Biosynthesis of secondary metabolites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1722C0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338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0BC9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F22AD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232F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4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7E8C22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D4F6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AF45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D492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67B83C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B4EC0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8CCF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C799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4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842AAB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63253C0B" w14:textId="77777777" w:rsidTr="00BD0F27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C95FB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112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FA28E81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Microbial metabolism in diverse environments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A41E04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68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5CF8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7F9D5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8679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12C39B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F247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6637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2803B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52E3386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3480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B583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4538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6481F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2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379CFC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B61C7D" w:rsidRPr="00B61C7D" w14:paraId="6230A1E4" w14:textId="77777777" w:rsidTr="00BD0F27">
        <w:trPr>
          <w:trHeight w:val="315"/>
        </w:trPr>
        <w:tc>
          <w:tcPr>
            <w:tcW w:w="16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67D4CA9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path:eco</w:t>
            </w:r>
            <w:proofErr w:type="gramEnd"/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0120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FF2C0FE" w14:textId="77777777" w:rsidR="00B61C7D" w:rsidRPr="00B61C7D" w:rsidRDefault="00B61C7D" w:rsidP="00B61C7D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b/>
                <w:sz w:val="24"/>
                <w:szCs w:val="24"/>
              </w:rPr>
              <w:t>Carbon metabolism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EE2A2B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1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788590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4CB9378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0E53219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0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3BF91D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74ADE1E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E37F16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334C15A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9EA77BC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3001934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5D39251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0A110A3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0.00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E07F437" w14:textId="77777777" w:rsidR="00B61C7D" w:rsidRPr="00B61C7D" w:rsidRDefault="00B61C7D" w:rsidP="00B61C7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61C7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</w:tbl>
    <w:p w14:paraId="7EBFA5B4" w14:textId="77777777" w:rsidR="00B61C7D" w:rsidRPr="00B61C7D" w:rsidRDefault="00B61C7D" w:rsidP="00B61C7D">
      <w:pPr>
        <w:spacing w:after="0" w:line="240" w:lineRule="auto"/>
        <w:jc w:val="both"/>
        <w:rPr>
          <w:rFonts w:ascii="Calibri" w:eastAsia="Times New Roman" w:hAnsi="Calibri" w:cs="Calibri"/>
          <w:kern w:val="0"/>
          <w:sz w:val="24"/>
          <w:szCs w:val="24"/>
          <w:lang w:val="en-IN" w:bidi="hi-IN"/>
          <w14:ligatures w14:val="none"/>
        </w:rPr>
      </w:pPr>
    </w:p>
    <w:p w14:paraId="2EDF90F1" w14:textId="77777777" w:rsidR="002E5DC6" w:rsidRDefault="002E5DC6"/>
    <w:sectPr w:rsidR="002E5DC6" w:rsidSect="0033708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7D"/>
    <w:rsid w:val="002E5DC6"/>
    <w:rsid w:val="00337089"/>
    <w:rsid w:val="00B6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54365"/>
  <w15:chartTrackingRefBased/>
  <w15:docId w15:val="{BC309A3A-AC8B-407B-B65E-DAAF88FD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C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C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C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C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C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C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C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C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C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C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C7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61C7D"/>
    <w:pPr>
      <w:spacing w:after="0" w:line="240" w:lineRule="auto"/>
    </w:pPr>
    <w:rPr>
      <w:kern w:val="0"/>
      <w:szCs w:val="20"/>
      <w:lang w:val="en-I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1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ngela M</dc:creator>
  <cp:keywords/>
  <dc:description/>
  <cp:lastModifiedBy>Mitchell, Angela M</cp:lastModifiedBy>
  <cp:revision>1</cp:revision>
  <dcterms:created xsi:type="dcterms:W3CDTF">2024-05-04T03:34:00Z</dcterms:created>
  <dcterms:modified xsi:type="dcterms:W3CDTF">2024-05-04T03:35:00Z</dcterms:modified>
</cp:coreProperties>
</file>